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1EF31D" w14:textId="24A7BB6D" w:rsidR="00301956" w:rsidRPr="00772AAC" w:rsidRDefault="00AA1DF8" w:rsidP="00F37D79">
      <w:pPr>
        <w:ind w:right="-117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AA1DF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3B346667" w14:textId="16D3E5CD" w:rsidR="004C37B1" w:rsidRDefault="004C37B1" w:rsidP="00821C74">
      <w:pPr>
        <w:tabs>
          <w:tab w:val="left" w:pos="1545"/>
        </w:tabs>
      </w:pPr>
    </w:p>
    <w:p w14:paraId="5A23B406" w14:textId="77777777" w:rsidR="00CF4B36" w:rsidRDefault="00CF4B36" w:rsidP="00821C74">
      <w:pPr>
        <w:tabs>
          <w:tab w:val="left" w:pos="1545"/>
        </w:tabs>
      </w:pPr>
    </w:p>
    <w:tbl>
      <w:tblPr>
        <w:tblpPr w:leftFromText="180" w:rightFromText="180" w:vertAnchor="text" w:horzAnchor="margin" w:tblpXSpec="center" w:tblpY="590"/>
        <w:tblW w:w="15105" w:type="dxa"/>
        <w:tblLook w:val="04A0" w:firstRow="1" w:lastRow="0" w:firstColumn="1" w:lastColumn="0" w:noHBand="0" w:noVBand="1"/>
      </w:tblPr>
      <w:tblGrid>
        <w:gridCol w:w="1336"/>
        <w:gridCol w:w="1103"/>
        <w:gridCol w:w="778"/>
        <w:gridCol w:w="584"/>
        <w:gridCol w:w="1638"/>
        <w:gridCol w:w="768"/>
        <w:gridCol w:w="1584"/>
        <w:gridCol w:w="666"/>
        <w:gridCol w:w="1404"/>
        <w:gridCol w:w="627"/>
        <w:gridCol w:w="1623"/>
        <w:gridCol w:w="666"/>
        <w:gridCol w:w="1764"/>
        <w:gridCol w:w="666"/>
      </w:tblGrid>
      <w:tr w:rsidR="00773BCA" w:rsidRPr="00CA78DF" w14:paraId="758D3F18" w14:textId="77777777" w:rsidTr="0068643D">
        <w:trPr>
          <w:trHeight w:val="350"/>
        </w:trPr>
        <w:tc>
          <w:tcPr>
            <w:tcW w:w="1336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86C541F" w14:textId="6B2D53EC" w:rsidR="00773BCA" w:rsidRPr="00CA78DF" w:rsidRDefault="00773BCA" w:rsidP="00773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81" w:type="dxa"/>
            <w:gridSpan w:val="2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9F94967" w14:textId="44F9822A" w:rsidR="00773BCA" w:rsidRPr="00CA78DF" w:rsidRDefault="00773BCA" w:rsidP="00773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E75C" w14:textId="3ED79C34" w:rsidR="00034CBA" w:rsidRPr="00CA78DF" w:rsidRDefault="00034CBA" w:rsidP="00773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40B3493" w14:textId="77777777" w:rsidR="00773BCA" w:rsidRDefault="00773BCA" w:rsidP="00773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CAM-1</w:t>
            </w:r>
          </w:p>
          <w:p w14:paraId="51958053" w14:textId="569B0492" w:rsidR="00034CBA" w:rsidRPr="00CA78DF" w:rsidRDefault="00034CBA" w:rsidP="00773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29C70AA" w14:textId="77777777" w:rsidR="00773BCA" w:rsidRDefault="006863DD" w:rsidP="00773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  <w:p w14:paraId="6F68CA10" w14:textId="5C0F50D2" w:rsidR="00034CBA" w:rsidRPr="00246DDD" w:rsidRDefault="00034CBA" w:rsidP="00773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A51B811" w14:textId="77777777" w:rsidR="00773BCA" w:rsidRDefault="00773BCA" w:rsidP="00773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CAM-1</w:t>
            </w:r>
          </w:p>
          <w:p w14:paraId="221CC6D1" w14:textId="62B58F92" w:rsidR="00034CBA" w:rsidRPr="00CA78DF" w:rsidRDefault="00034CBA" w:rsidP="00773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41545" w14:textId="70904590" w:rsidR="00034CBA" w:rsidRPr="00246DDD" w:rsidRDefault="00034CBA" w:rsidP="00034C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A90C67C" w14:textId="224D9A2C" w:rsidR="00773BCA" w:rsidRDefault="00773BCA" w:rsidP="00773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</w:t>
            </w:r>
            <w:r w:rsidR="002C36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selectin</w:t>
            </w:r>
          </w:p>
          <w:p w14:paraId="48B0CDA2" w14:textId="01DF9CD8" w:rsidR="00034CBA" w:rsidRPr="00CA78DF" w:rsidRDefault="00034CBA" w:rsidP="00773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1CDAA53" w14:textId="69C99ADF" w:rsidR="00034CBA" w:rsidRPr="00246DDD" w:rsidRDefault="00034CBA" w:rsidP="00034C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AC232B3" w14:textId="54EC0CD3" w:rsidR="00773BCA" w:rsidRDefault="00773BCA" w:rsidP="00773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="002C36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selectin</w:t>
            </w:r>
          </w:p>
          <w:p w14:paraId="0A0C1044" w14:textId="39DDBDAC" w:rsidR="00034CBA" w:rsidRPr="00CA78DF" w:rsidRDefault="00034CBA" w:rsidP="00773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BD8B994" w14:textId="76475D10" w:rsidR="00034CBA" w:rsidRPr="00246DDD" w:rsidRDefault="00034CBA" w:rsidP="00034C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4541113" w14:textId="0CBD1E16" w:rsidR="00034CBA" w:rsidRPr="00CA78DF" w:rsidRDefault="00773BCA" w:rsidP="002C36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</w:t>
            </w:r>
            <w:r w:rsidR="002C36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selectin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81FC31E" w14:textId="2ACA18EA" w:rsidR="00034CBA" w:rsidRPr="00246DDD" w:rsidRDefault="00034CBA" w:rsidP="00034C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</w:tr>
      <w:tr w:rsidR="006C66C5" w:rsidRPr="00CA78DF" w14:paraId="4ACC30EC" w14:textId="77777777" w:rsidTr="00246DDD">
        <w:trPr>
          <w:trHeight w:val="331"/>
        </w:trPr>
        <w:tc>
          <w:tcPr>
            <w:tcW w:w="1336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54A83448" w14:textId="3A254A81" w:rsidR="006C66C5" w:rsidRPr="00246DDD" w:rsidRDefault="006C66C5" w:rsidP="0095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46D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icrovascular</w:t>
            </w:r>
          </w:p>
          <w:p w14:paraId="687CE6B7" w14:textId="53EA9329" w:rsidR="006C66C5" w:rsidRPr="00246DDD" w:rsidRDefault="006C66C5" w:rsidP="0095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46D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mplications</w:t>
            </w:r>
          </w:p>
        </w:tc>
        <w:tc>
          <w:tcPr>
            <w:tcW w:w="1103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1AABDC6A" w14:textId="09DAC057" w:rsidR="006C66C5" w:rsidRPr="00246DDD" w:rsidRDefault="006C66C5" w:rsidP="0068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778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14:paraId="4E33917E" w14:textId="28118507" w:rsidR="006C66C5" w:rsidRPr="00246DDD" w:rsidRDefault="006C66C5" w:rsidP="0095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B617773" w14:textId="77777777" w:rsidR="006C66C5" w:rsidRPr="00246DDD" w:rsidRDefault="006C66C5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55304719" w14:textId="392BE589" w:rsidR="006C66C5" w:rsidRPr="00246DDD" w:rsidRDefault="006C66C5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9.5(412.5-711.3)</w:t>
            </w:r>
          </w:p>
        </w:tc>
        <w:tc>
          <w:tcPr>
            <w:tcW w:w="666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38247F7F" w14:textId="0331EFD6" w:rsidR="006C66C5" w:rsidRPr="00246DDD" w:rsidRDefault="006C66C5" w:rsidP="0095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584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6B3BF6D0" w14:textId="087B3BDB" w:rsidR="006C66C5" w:rsidRPr="00246DDD" w:rsidRDefault="006C66C5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2(174.4-343.7)</w:t>
            </w:r>
          </w:p>
        </w:tc>
        <w:tc>
          <w:tcPr>
            <w:tcW w:w="66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7874EF" w14:textId="4910FCD5" w:rsidR="006C66C5" w:rsidRPr="00246DDD" w:rsidRDefault="006C66C5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1404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062AD9E8" w14:textId="278C5EEE" w:rsidR="006C66C5" w:rsidRPr="00246DDD" w:rsidRDefault="006C66C5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.6(18.2-33.6)</w:t>
            </w:r>
          </w:p>
        </w:tc>
        <w:tc>
          <w:tcPr>
            <w:tcW w:w="627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34F64E1B" w14:textId="52423F0D" w:rsidR="006C66C5" w:rsidRPr="00246DDD" w:rsidRDefault="006C66C5" w:rsidP="0095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1623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681F3DD2" w14:textId="6E09D0E4" w:rsidR="006C66C5" w:rsidRPr="00246DDD" w:rsidRDefault="006C66C5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2(165.9-237)</w:t>
            </w:r>
          </w:p>
        </w:tc>
        <w:tc>
          <w:tcPr>
            <w:tcW w:w="666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11937D3B" w14:textId="59198E43" w:rsidR="006C66C5" w:rsidRPr="00246DDD" w:rsidRDefault="006C66C5" w:rsidP="0095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764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6237EF0A" w14:textId="1A74D2F7" w:rsidR="006C66C5" w:rsidRPr="00246DDD" w:rsidRDefault="006C66C5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17.8(1054-2008)</w:t>
            </w:r>
          </w:p>
        </w:tc>
        <w:tc>
          <w:tcPr>
            <w:tcW w:w="666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16DA2BBA" w14:textId="64574C91" w:rsidR="006C66C5" w:rsidRPr="00246DDD" w:rsidRDefault="006C66C5" w:rsidP="0095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6C66C5" w:rsidRPr="00CA78DF" w14:paraId="1F673F64" w14:textId="77777777" w:rsidTr="00246DDD">
        <w:trPr>
          <w:trHeight w:val="331"/>
        </w:trPr>
        <w:tc>
          <w:tcPr>
            <w:tcW w:w="1336" w:type="dxa"/>
            <w:vMerge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167DA9F9" w14:textId="4F56EBFD" w:rsidR="006C66C5" w:rsidRPr="00CA78DF" w:rsidRDefault="006C66C5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</w:tcPr>
          <w:p w14:paraId="6DEE7FEF" w14:textId="57C7DD82" w:rsidR="006C66C5" w:rsidRPr="0074602B" w:rsidRDefault="006C66C5" w:rsidP="0068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60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ollow</w:t>
            </w:r>
            <w:r w:rsidR="00655B4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7460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1AEE2CA" w14:textId="19BB1BC6" w:rsidR="006C66C5" w:rsidRPr="0074602B" w:rsidRDefault="006C66C5" w:rsidP="0095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60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3F6009" w14:textId="4156C136" w:rsidR="006C66C5" w:rsidRPr="00CA78DF" w:rsidRDefault="005F1805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540E76" w14:textId="2BDCAB66" w:rsidR="006C66C5" w:rsidRPr="00CA78DF" w:rsidRDefault="006C66C5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71.7(700.8-1142)</w:t>
            </w:r>
          </w:p>
        </w:tc>
        <w:tc>
          <w:tcPr>
            <w:tcW w:w="666" w:type="dxa"/>
            <w:vMerge/>
            <w:shd w:val="clear" w:color="auto" w:fill="auto"/>
            <w:noWrap/>
            <w:vAlign w:val="bottom"/>
          </w:tcPr>
          <w:p w14:paraId="2ABBB2DD" w14:textId="77777777" w:rsidR="006C66C5" w:rsidRPr="00CA78DF" w:rsidRDefault="006C66C5" w:rsidP="0095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7DC994A2" w14:textId="4BE03FF1" w:rsidR="006C66C5" w:rsidRPr="00CA78DF" w:rsidRDefault="006C66C5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7(268.5-390.6)</w:t>
            </w:r>
          </w:p>
        </w:tc>
        <w:tc>
          <w:tcPr>
            <w:tcW w:w="66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580E94" w14:textId="77777777" w:rsidR="006C66C5" w:rsidRDefault="006C66C5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023403D5" w14:textId="794C7594" w:rsidR="006C66C5" w:rsidRPr="00CA78DF" w:rsidRDefault="006C66C5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.8(21.8-39.9)</w:t>
            </w:r>
          </w:p>
        </w:tc>
        <w:tc>
          <w:tcPr>
            <w:tcW w:w="627" w:type="dxa"/>
            <w:vMerge/>
            <w:shd w:val="clear" w:color="auto" w:fill="auto"/>
            <w:noWrap/>
            <w:vAlign w:val="bottom"/>
          </w:tcPr>
          <w:p w14:paraId="2083C179" w14:textId="77777777" w:rsidR="006C66C5" w:rsidRPr="00CA78DF" w:rsidRDefault="006C66C5" w:rsidP="0095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</w:tcPr>
          <w:p w14:paraId="79A1F02F" w14:textId="4D55610E" w:rsidR="006C66C5" w:rsidRPr="00CA78DF" w:rsidRDefault="006C66C5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2(202.1-287.0)</w:t>
            </w:r>
          </w:p>
        </w:tc>
        <w:tc>
          <w:tcPr>
            <w:tcW w:w="666" w:type="dxa"/>
            <w:vMerge/>
            <w:shd w:val="clear" w:color="auto" w:fill="auto"/>
            <w:noWrap/>
            <w:vAlign w:val="bottom"/>
          </w:tcPr>
          <w:p w14:paraId="548838E1" w14:textId="77777777" w:rsidR="006C66C5" w:rsidRPr="00CA78DF" w:rsidRDefault="006C66C5" w:rsidP="0095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4" w:type="dxa"/>
            <w:shd w:val="clear" w:color="auto" w:fill="auto"/>
            <w:noWrap/>
            <w:vAlign w:val="bottom"/>
          </w:tcPr>
          <w:p w14:paraId="08FAE8AF" w14:textId="1AB5B1B8" w:rsidR="006C66C5" w:rsidRPr="00CA78DF" w:rsidRDefault="006C66C5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51.5(1682.7-2156)</w:t>
            </w:r>
          </w:p>
        </w:tc>
        <w:tc>
          <w:tcPr>
            <w:tcW w:w="666" w:type="dxa"/>
            <w:vMerge/>
            <w:shd w:val="clear" w:color="auto" w:fill="auto"/>
            <w:noWrap/>
            <w:vAlign w:val="bottom"/>
          </w:tcPr>
          <w:p w14:paraId="1CBD25FE" w14:textId="77777777" w:rsidR="006C66C5" w:rsidRPr="00CA78DF" w:rsidRDefault="006C66C5" w:rsidP="0095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57316" w:rsidRPr="00CA78DF" w14:paraId="2845A5C6" w14:textId="77777777" w:rsidTr="00246DDD">
        <w:trPr>
          <w:trHeight w:val="331"/>
        </w:trPr>
        <w:tc>
          <w:tcPr>
            <w:tcW w:w="1336" w:type="dxa"/>
            <w:vMerge w:val="restar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6BA7CD2" w14:textId="29564449" w:rsidR="00957316" w:rsidRPr="00CA78DF" w:rsidRDefault="00957316" w:rsidP="0095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iabetic neuropathy</w:t>
            </w:r>
          </w:p>
        </w:tc>
        <w:tc>
          <w:tcPr>
            <w:tcW w:w="1103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B535CED" w14:textId="77777777" w:rsidR="00957316" w:rsidRPr="0074602B" w:rsidRDefault="00957316" w:rsidP="0068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60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820EBBB" w14:textId="77777777" w:rsidR="00957316" w:rsidRPr="0074602B" w:rsidRDefault="00957316" w:rsidP="0095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60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8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033AF" w14:textId="77777777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31 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B96BE" w14:textId="77777777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96 (459.7-743.9)</w:t>
            </w:r>
          </w:p>
        </w:tc>
        <w:tc>
          <w:tcPr>
            <w:tcW w:w="666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962CC84" w14:textId="77777777" w:rsidR="00957316" w:rsidRPr="00CA78DF" w:rsidRDefault="00957316" w:rsidP="0095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E4CC776" w14:textId="53196E90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7(255.6-342.8)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CB5BD" w14:textId="77777777" w:rsidR="00957316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6B24CC27" w14:textId="77777777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DB8F2B9" w14:textId="1DFA2643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4(16.7-27.3)</w:t>
            </w:r>
          </w:p>
        </w:tc>
        <w:tc>
          <w:tcPr>
            <w:tcW w:w="627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B448C08" w14:textId="77777777" w:rsidR="00957316" w:rsidRPr="00CA78DF" w:rsidRDefault="00957316" w:rsidP="0095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FBCED3E" w14:textId="487CB6D8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4(162.5-216.6)</w:t>
            </w:r>
          </w:p>
        </w:tc>
        <w:tc>
          <w:tcPr>
            <w:tcW w:w="666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DE6314D" w14:textId="77777777" w:rsidR="00957316" w:rsidRPr="00CA78DF" w:rsidRDefault="00957316" w:rsidP="0095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2FE1F48" w14:textId="3396103C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7.7(1198-1694)</w:t>
            </w:r>
          </w:p>
        </w:tc>
        <w:tc>
          <w:tcPr>
            <w:tcW w:w="666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A02CB80" w14:textId="77777777" w:rsidR="00957316" w:rsidRPr="00CA78DF" w:rsidRDefault="00957316" w:rsidP="0095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57316" w:rsidRPr="00CA78DF" w14:paraId="3BD84411" w14:textId="77777777" w:rsidTr="00246DDD">
        <w:trPr>
          <w:trHeight w:val="331"/>
        </w:trPr>
        <w:tc>
          <w:tcPr>
            <w:tcW w:w="1336" w:type="dxa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14:paraId="12F56038" w14:textId="77777777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03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A78FC2A" w14:textId="214DAF28" w:rsidR="00957316" w:rsidRPr="0074602B" w:rsidRDefault="00957316" w:rsidP="0068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60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ollow</w:t>
            </w:r>
            <w:r w:rsidR="00655B4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7460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778" w:type="dxa"/>
            <w:tcBorders>
              <w:bottom w:val="single" w:sz="2" w:space="0" w:color="auto"/>
            </w:tcBorders>
            <w:shd w:val="clear" w:color="auto" w:fill="auto"/>
            <w:vAlign w:val="bottom"/>
          </w:tcPr>
          <w:p w14:paraId="3E6EBD76" w14:textId="77777777" w:rsidR="00957316" w:rsidRPr="0074602B" w:rsidRDefault="00957316" w:rsidP="0095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60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8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7286A" w14:textId="77777777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64E76" w14:textId="6ECACD2C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9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9(648-1191)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C7CEA8B" w14:textId="77777777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2 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EC2FD" w14:textId="73C2859F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(236.8-404.2)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5CB64B6" w14:textId="77777777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37D3F" w14:textId="256E7EDE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.8(21.1-40.2)</w:t>
            </w: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627" w:type="dxa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1048BFA5" w14:textId="77777777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 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CC3D4" w14:textId="77CE5A0B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(170.6-289.6)</w:t>
            </w:r>
          </w:p>
        </w:tc>
        <w:tc>
          <w:tcPr>
            <w:tcW w:w="666" w:type="dxa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03218046" w14:textId="77777777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0.01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2B241" w14:textId="624F030E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53(1426.9-2120)</w:t>
            </w:r>
          </w:p>
        </w:tc>
        <w:tc>
          <w:tcPr>
            <w:tcW w:w="666" w:type="dxa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14BD43A1" w14:textId="77777777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957316" w:rsidRPr="00CA78DF" w14:paraId="476D07C3" w14:textId="77777777" w:rsidTr="00246DDD">
        <w:trPr>
          <w:trHeight w:val="331"/>
        </w:trPr>
        <w:tc>
          <w:tcPr>
            <w:tcW w:w="1336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2B80C13" w14:textId="77777777" w:rsidR="00957316" w:rsidRPr="00CA78DF" w:rsidRDefault="00957316" w:rsidP="0095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iabetic retinopathy</w:t>
            </w:r>
          </w:p>
        </w:tc>
        <w:tc>
          <w:tcPr>
            <w:tcW w:w="1103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9B4352F" w14:textId="77777777" w:rsidR="00957316" w:rsidRPr="0074602B" w:rsidRDefault="00957316" w:rsidP="0068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60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778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14:paraId="3168FE5A" w14:textId="77777777" w:rsidR="00957316" w:rsidRPr="0074602B" w:rsidRDefault="00957316" w:rsidP="00F37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60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84" w:type="dxa"/>
            <w:vMerge w:val="restar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F297F7" w14:textId="77777777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10 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CAD55" w14:textId="308C9015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3(421-725)</w:t>
            </w:r>
          </w:p>
        </w:tc>
        <w:tc>
          <w:tcPr>
            <w:tcW w:w="666" w:type="dxa"/>
            <w:vMerge w:val="restar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525E1C" w14:textId="77777777" w:rsidR="00957316" w:rsidRPr="00CA78DF" w:rsidRDefault="00957316" w:rsidP="0095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8 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135E8" w14:textId="5725A915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9.7(226-344.2)</w:t>
            </w:r>
          </w:p>
        </w:tc>
        <w:tc>
          <w:tcPr>
            <w:tcW w:w="666" w:type="dxa"/>
            <w:vMerge w:val="restar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ADE80A" w14:textId="77777777" w:rsidR="00957316" w:rsidRPr="00CA78DF" w:rsidRDefault="00957316" w:rsidP="0095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 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B8A8B" w14:textId="4D5C4D59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.4(20.0-33.5)</w:t>
            </w:r>
          </w:p>
        </w:tc>
        <w:tc>
          <w:tcPr>
            <w:tcW w:w="627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8EED833" w14:textId="77777777" w:rsidR="00957316" w:rsidRPr="00CA78DF" w:rsidRDefault="00957316" w:rsidP="0095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8 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91755" w14:textId="02CF71EF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5.9(168-238.6)</w:t>
            </w:r>
          </w:p>
        </w:tc>
        <w:tc>
          <w:tcPr>
            <w:tcW w:w="666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2310CFD" w14:textId="77777777" w:rsidR="00957316" w:rsidRPr="00CA78DF" w:rsidRDefault="00957316" w:rsidP="0095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 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4284" w14:textId="4946F2E3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81(1109-1554)</w:t>
            </w:r>
          </w:p>
        </w:tc>
        <w:tc>
          <w:tcPr>
            <w:tcW w:w="666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D209E7D" w14:textId="77777777" w:rsidR="00957316" w:rsidRPr="00CA78DF" w:rsidRDefault="00957316" w:rsidP="0095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7 </w:t>
            </w:r>
          </w:p>
        </w:tc>
      </w:tr>
      <w:tr w:rsidR="00957316" w:rsidRPr="00CA78DF" w14:paraId="7385F1EF" w14:textId="77777777" w:rsidTr="00246DDD">
        <w:trPr>
          <w:trHeight w:val="331"/>
        </w:trPr>
        <w:tc>
          <w:tcPr>
            <w:tcW w:w="1336" w:type="dxa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14:paraId="3CCFA253" w14:textId="77777777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25DE" w14:textId="4D0FBA60" w:rsidR="00957316" w:rsidRPr="0074602B" w:rsidRDefault="00957316" w:rsidP="0068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60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ollow</w:t>
            </w:r>
            <w:r w:rsidR="00655B4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7460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2075B7" w14:textId="77777777" w:rsidR="00957316" w:rsidRPr="0074602B" w:rsidRDefault="00957316" w:rsidP="00F37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60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8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0AC92" w14:textId="77777777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34A1" w14:textId="09C1221E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8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2(692-1085)</w:t>
            </w:r>
          </w:p>
        </w:tc>
        <w:tc>
          <w:tcPr>
            <w:tcW w:w="666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0464EB4B" w14:textId="77777777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57D1" w14:textId="7BA3C1FE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(298.5-365)</w:t>
            </w:r>
          </w:p>
        </w:tc>
        <w:tc>
          <w:tcPr>
            <w:tcW w:w="666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4B6CAFE9" w14:textId="77777777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56652" w14:textId="1BDFCF87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3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5(25.6-42.1)</w:t>
            </w:r>
          </w:p>
        </w:tc>
        <w:tc>
          <w:tcPr>
            <w:tcW w:w="627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1B53281D" w14:textId="77777777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6AF95" w14:textId="0F2E5745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(212.5-280)</w:t>
            </w:r>
          </w:p>
        </w:tc>
        <w:tc>
          <w:tcPr>
            <w:tcW w:w="666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2CFAD92C" w14:textId="77777777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A31FF" w14:textId="3746745E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98(1600.6-2182)</w:t>
            </w:r>
          </w:p>
        </w:tc>
        <w:tc>
          <w:tcPr>
            <w:tcW w:w="666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3B0CC247" w14:textId="77777777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57316" w:rsidRPr="00CA78DF" w14:paraId="14E5B604" w14:textId="77777777" w:rsidTr="00246DDD">
        <w:trPr>
          <w:trHeight w:val="331"/>
        </w:trPr>
        <w:tc>
          <w:tcPr>
            <w:tcW w:w="1336" w:type="dxa"/>
            <w:vMerge w:val="restar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49F5D59" w14:textId="77777777" w:rsidR="00957316" w:rsidRPr="00CA78DF" w:rsidRDefault="00957316" w:rsidP="0095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iabetic nephropathy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D2588" w14:textId="77777777" w:rsidR="00957316" w:rsidRPr="0074602B" w:rsidRDefault="00957316" w:rsidP="0068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60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925922B" w14:textId="77777777" w:rsidR="00957316" w:rsidRPr="0074602B" w:rsidRDefault="00957316" w:rsidP="00F37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60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84" w:type="dxa"/>
            <w:vMerge w:val="restar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656B91" w14:textId="77777777" w:rsidR="00957316" w:rsidRPr="00CA78DF" w:rsidRDefault="00957316" w:rsidP="0095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 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5B8A" w14:textId="6752D6B4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3(423-718)</w:t>
            </w:r>
          </w:p>
        </w:tc>
        <w:tc>
          <w:tcPr>
            <w:tcW w:w="666" w:type="dxa"/>
            <w:vMerge w:val="restar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B08A03" w14:textId="0248FE1E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  <w:r w:rsidR="00B0054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B0054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B5681" w14:textId="662FA05C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1(218.9-351.7)</w:t>
            </w:r>
          </w:p>
        </w:tc>
        <w:tc>
          <w:tcPr>
            <w:tcW w:w="666" w:type="dxa"/>
            <w:vMerge w:val="restar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225C4B" w14:textId="77777777" w:rsidR="00957316" w:rsidRPr="00CA78DF" w:rsidRDefault="00957316" w:rsidP="0095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6 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8363" w14:textId="484C35B1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9(23.4-32.1)</w:t>
            </w:r>
          </w:p>
        </w:tc>
        <w:tc>
          <w:tcPr>
            <w:tcW w:w="627" w:type="dxa"/>
            <w:vMerge w:val="restar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2C3426" w14:textId="77777777" w:rsidR="00957316" w:rsidRPr="00CA78DF" w:rsidRDefault="00957316" w:rsidP="0095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 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95EB6" w14:textId="50DF926F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7(182-244)</w:t>
            </w:r>
          </w:p>
        </w:tc>
        <w:tc>
          <w:tcPr>
            <w:tcW w:w="666" w:type="dxa"/>
            <w:vMerge w:val="restar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133BD8" w14:textId="77777777" w:rsidR="00957316" w:rsidRPr="00CA78DF" w:rsidRDefault="00957316" w:rsidP="0095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1 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B8B23" w14:textId="71A0F3CE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8(1110-1624)</w:t>
            </w:r>
          </w:p>
        </w:tc>
        <w:tc>
          <w:tcPr>
            <w:tcW w:w="6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4583FF" w14:textId="77777777" w:rsidR="00957316" w:rsidRPr="00CA78DF" w:rsidRDefault="00957316" w:rsidP="0095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 </w:t>
            </w:r>
          </w:p>
        </w:tc>
      </w:tr>
      <w:tr w:rsidR="00957316" w:rsidRPr="00CA78DF" w14:paraId="076E3713" w14:textId="77777777" w:rsidTr="00246DDD">
        <w:trPr>
          <w:trHeight w:val="331"/>
        </w:trPr>
        <w:tc>
          <w:tcPr>
            <w:tcW w:w="1336" w:type="dxa"/>
            <w:vMerge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4B846BE7" w14:textId="77777777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C5C74" w14:textId="624F97C6" w:rsidR="00957316" w:rsidRPr="0074602B" w:rsidRDefault="00957316" w:rsidP="0068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60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ollow</w:t>
            </w:r>
            <w:r w:rsidR="00655B4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7460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AE39851" w14:textId="77777777" w:rsidR="00957316" w:rsidRPr="0074602B" w:rsidRDefault="00957316" w:rsidP="00F37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60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8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54E3" w14:textId="77777777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04CE1" w14:textId="281D84E1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76.5(667-1145.6)</w:t>
            </w:r>
          </w:p>
        </w:tc>
        <w:tc>
          <w:tcPr>
            <w:tcW w:w="666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E7200FF" w14:textId="77777777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D0564" w14:textId="5749EB3C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(290.9-390.6)</w:t>
            </w:r>
          </w:p>
        </w:tc>
        <w:tc>
          <w:tcPr>
            <w:tcW w:w="666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0E47D22" w14:textId="77777777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156D8" w14:textId="4CCD667C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3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5(22.6-44.6)</w:t>
            </w:r>
          </w:p>
        </w:tc>
        <w:tc>
          <w:tcPr>
            <w:tcW w:w="62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08D7FFA" w14:textId="77777777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355B1" w14:textId="2DFF7A01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(219-341.4)</w:t>
            </w:r>
          </w:p>
        </w:tc>
        <w:tc>
          <w:tcPr>
            <w:tcW w:w="666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26AB1FCC" w14:textId="77777777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AD4E" w14:textId="0685EC49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78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1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6(1393-2062)</w:t>
            </w:r>
          </w:p>
        </w:tc>
        <w:tc>
          <w:tcPr>
            <w:tcW w:w="666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ED834CB" w14:textId="77777777" w:rsidR="00957316" w:rsidRPr="00CA78DF" w:rsidRDefault="00957316" w:rsidP="00957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11E8C744" w14:textId="0C8421CB" w:rsidR="004C37B1" w:rsidRPr="00CB41A2" w:rsidRDefault="00FB3AB0" w:rsidP="00F37D79">
      <w:pPr>
        <w:tabs>
          <w:tab w:val="left" w:pos="-540"/>
          <w:tab w:val="left" w:pos="1545"/>
        </w:tabs>
        <w:ind w:left="-990" w:right="-16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.t</w:t>
      </w:r>
      <w:r w:rsidR="00CA78DF" w:rsidRPr="00772FA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A78DF" w:rsidRPr="00CB41A2">
        <w:rPr>
          <w:rFonts w:ascii="Times New Roman" w:hAnsi="Times New Roman" w:cs="Times New Roman"/>
          <w:sz w:val="24"/>
          <w:szCs w:val="24"/>
        </w:rPr>
        <w:t xml:space="preserve"> </w:t>
      </w:r>
      <w:r w:rsidR="00CF4B36">
        <w:rPr>
          <w:rFonts w:ascii="Times New Roman" w:hAnsi="Times New Roman" w:cs="Times New Roman"/>
          <w:sz w:val="24"/>
          <w:szCs w:val="24"/>
        </w:rPr>
        <w:t>Comparison of the level of cell adhesion molecules at baseline and after 2 years of follow</w:t>
      </w:r>
      <w:r w:rsidR="00655B48">
        <w:rPr>
          <w:rFonts w:ascii="Times New Roman" w:hAnsi="Times New Roman" w:cs="Times New Roman"/>
          <w:sz w:val="24"/>
          <w:szCs w:val="24"/>
        </w:rPr>
        <w:t>-</w:t>
      </w:r>
      <w:r w:rsidR="00CF4B36">
        <w:rPr>
          <w:rFonts w:ascii="Times New Roman" w:hAnsi="Times New Roman" w:cs="Times New Roman"/>
          <w:sz w:val="24"/>
          <w:szCs w:val="24"/>
        </w:rPr>
        <w:t>up in different categories of microvascular complications</w:t>
      </w:r>
    </w:p>
    <w:p w14:paraId="242D9E7C" w14:textId="50A1C751" w:rsidR="000E566B" w:rsidRDefault="000E566B" w:rsidP="009B382F">
      <w:pPr>
        <w:tabs>
          <w:tab w:val="left" w:pos="1545"/>
        </w:tabs>
        <w:ind w:left="-1170" w:right="-1080"/>
      </w:pPr>
      <w:r w:rsidRPr="00AA1DF8">
        <w:rPr>
          <w:rFonts w:ascii="Times New Roman" w:hAnsi="Times New Roman" w:cs="Times New Roman"/>
          <w:sz w:val="20"/>
          <w:szCs w:val="20"/>
        </w:rPr>
        <w:t>Data represents in</w:t>
      </w:r>
      <w:r w:rsidR="004816BA">
        <w:rPr>
          <w:rFonts w:ascii="Times New Roman" w:hAnsi="Times New Roman" w:cs="Times New Roman"/>
          <w:sz w:val="20"/>
          <w:szCs w:val="20"/>
        </w:rPr>
        <w:t xml:space="preserve"> </w:t>
      </w:r>
      <w:r w:rsidR="004816BA" w:rsidRPr="00AA1DF8">
        <w:rPr>
          <w:rFonts w:ascii="Times New Roman" w:hAnsi="Times New Roman" w:cs="Times New Roman"/>
          <w:sz w:val="20"/>
          <w:szCs w:val="20"/>
        </w:rPr>
        <w:t>median (interquartile range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A1DF8">
        <w:rPr>
          <w:rFonts w:ascii="Times New Roman" w:hAnsi="Times New Roman" w:cs="Times New Roman"/>
          <w:sz w:val="20"/>
          <w:szCs w:val="20"/>
        </w:rPr>
        <w:t>VCAM-1 (</w:t>
      </w:r>
      <w:r w:rsidRPr="00AA1DF8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shd w:val="clear" w:color="auto" w:fill="FFFFFF"/>
        </w:rPr>
        <w:t>vascular cell adhesion molecule</w:t>
      </w:r>
      <w:r w:rsidRPr="00AA1DF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-1</w:t>
      </w:r>
      <w:r w:rsidRPr="00AA1DF8">
        <w:rPr>
          <w:rFonts w:ascii="Times New Roman" w:hAnsi="Times New Roman" w:cs="Times New Roman"/>
          <w:color w:val="000000" w:themeColor="text1"/>
          <w:sz w:val="20"/>
          <w:szCs w:val="20"/>
        </w:rPr>
        <w:t>), ICAM-1 (</w:t>
      </w:r>
      <w:r w:rsidRPr="00AA1DF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intercellular adhesion molecule-1</w:t>
      </w:r>
      <w:r w:rsidRPr="00AA1DF8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bookmarkStart w:id="0" w:name="_GoBack"/>
      <w:bookmarkEnd w:id="0"/>
      <w:r w:rsidRPr="00AA1DF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BF6D70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</w:t>
      </w:r>
      <w:r w:rsidRPr="00AA1DF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value &lt;0.05 is </w:t>
      </w:r>
      <w:r w:rsidRPr="00AA1DF8">
        <w:rPr>
          <w:rFonts w:ascii="Times New Roman" w:hAnsi="Times New Roman" w:cs="Times New Roman"/>
          <w:sz w:val="20"/>
          <w:szCs w:val="20"/>
        </w:rPr>
        <w:t>statistically</w:t>
      </w:r>
      <w:r w:rsidRPr="00AA1DF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ignificant.</w:t>
      </w:r>
    </w:p>
    <w:p w14:paraId="02E1D8B7" w14:textId="2D43909D" w:rsidR="007E58BB" w:rsidRDefault="007E58BB" w:rsidP="00556018">
      <w:pPr>
        <w:tabs>
          <w:tab w:val="left" w:pos="1545"/>
        </w:tabs>
        <w:ind w:right="-540"/>
      </w:pPr>
    </w:p>
    <w:p w14:paraId="140FB05B" w14:textId="02E7E203" w:rsidR="007E58BB" w:rsidRDefault="007E58BB" w:rsidP="00556018">
      <w:pPr>
        <w:tabs>
          <w:tab w:val="left" w:pos="1545"/>
        </w:tabs>
        <w:ind w:right="-540"/>
      </w:pPr>
    </w:p>
    <w:p w14:paraId="14D65074" w14:textId="7CD930EE" w:rsidR="00DE79EF" w:rsidRDefault="00DE79EF" w:rsidP="00556018">
      <w:pPr>
        <w:tabs>
          <w:tab w:val="left" w:pos="1545"/>
        </w:tabs>
        <w:ind w:right="-540"/>
      </w:pPr>
    </w:p>
    <w:p w14:paraId="3337138C" w14:textId="62F5A9B7" w:rsidR="00DE79EF" w:rsidRDefault="00DE79EF" w:rsidP="00556018">
      <w:pPr>
        <w:tabs>
          <w:tab w:val="left" w:pos="1545"/>
        </w:tabs>
        <w:ind w:right="-540"/>
      </w:pPr>
    </w:p>
    <w:p w14:paraId="057CB2BE" w14:textId="1BE1CDA9" w:rsidR="00DE79EF" w:rsidRDefault="00DE79EF" w:rsidP="00556018">
      <w:pPr>
        <w:tabs>
          <w:tab w:val="left" w:pos="1545"/>
        </w:tabs>
        <w:ind w:right="-540"/>
      </w:pPr>
    </w:p>
    <w:p w14:paraId="409B8D6F" w14:textId="2A8DA847" w:rsidR="00DE79EF" w:rsidRDefault="00DE79EF" w:rsidP="00556018">
      <w:pPr>
        <w:tabs>
          <w:tab w:val="left" w:pos="1545"/>
        </w:tabs>
        <w:ind w:right="-540"/>
      </w:pPr>
    </w:p>
    <w:p w14:paraId="177D742D" w14:textId="0AF37615" w:rsidR="00DE79EF" w:rsidRDefault="00DE79EF" w:rsidP="00556018">
      <w:pPr>
        <w:tabs>
          <w:tab w:val="left" w:pos="1545"/>
        </w:tabs>
        <w:ind w:right="-540"/>
      </w:pPr>
    </w:p>
    <w:p w14:paraId="3905C425" w14:textId="2D4281FB" w:rsidR="00CF4B36" w:rsidRDefault="00CF4B36" w:rsidP="00556018">
      <w:pPr>
        <w:tabs>
          <w:tab w:val="left" w:pos="1545"/>
        </w:tabs>
        <w:ind w:right="-540"/>
      </w:pPr>
    </w:p>
    <w:p w14:paraId="6B81390C" w14:textId="57766A68" w:rsidR="00CF4B36" w:rsidRDefault="00CF4B36" w:rsidP="00556018">
      <w:pPr>
        <w:tabs>
          <w:tab w:val="left" w:pos="1545"/>
        </w:tabs>
        <w:ind w:right="-540"/>
      </w:pPr>
    </w:p>
    <w:p w14:paraId="7B6E910D" w14:textId="5BBF9EA6" w:rsidR="00DE79EF" w:rsidRDefault="00DE79EF" w:rsidP="00556018">
      <w:pPr>
        <w:tabs>
          <w:tab w:val="left" w:pos="1545"/>
        </w:tabs>
        <w:ind w:right="-540"/>
      </w:pPr>
    </w:p>
    <w:sectPr w:rsidR="00DE79EF" w:rsidSect="00F37D79">
      <w:pgSz w:w="15840" w:h="12240" w:orient="landscape"/>
      <w:pgMar w:top="1080" w:right="1530" w:bottom="5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CD2D87" w14:textId="77777777" w:rsidR="0064720B" w:rsidRDefault="0064720B" w:rsidP="00821C74">
      <w:pPr>
        <w:spacing w:after="0" w:line="240" w:lineRule="auto"/>
      </w:pPr>
      <w:r>
        <w:separator/>
      </w:r>
    </w:p>
  </w:endnote>
  <w:endnote w:type="continuationSeparator" w:id="0">
    <w:p w14:paraId="626B350F" w14:textId="77777777" w:rsidR="0064720B" w:rsidRDefault="0064720B" w:rsidP="00821C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235EEA" w14:textId="77777777" w:rsidR="0064720B" w:rsidRDefault="0064720B" w:rsidP="00821C74">
      <w:pPr>
        <w:spacing w:after="0" w:line="240" w:lineRule="auto"/>
      </w:pPr>
      <w:r>
        <w:separator/>
      </w:r>
    </w:p>
  </w:footnote>
  <w:footnote w:type="continuationSeparator" w:id="0">
    <w:p w14:paraId="52E90AA5" w14:textId="77777777" w:rsidR="0064720B" w:rsidRDefault="0064720B" w:rsidP="00821C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A359E7"/>
    <w:multiLevelType w:val="hybridMultilevel"/>
    <w:tmpl w:val="F33848A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6713D1"/>
    <w:multiLevelType w:val="hybridMultilevel"/>
    <w:tmpl w:val="4020835A"/>
    <w:lvl w:ilvl="0" w:tplc="BEE87B4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99E"/>
    <w:rsid w:val="00000BA9"/>
    <w:rsid w:val="00012117"/>
    <w:rsid w:val="000144D9"/>
    <w:rsid w:val="00020854"/>
    <w:rsid w:val="00023386"/>
    <w:rsid w:val="00027B58"/>
    <w:rsid w:val="000343DB"/>
    <w:rsid w:val="00034CBA"/>
    <w:rsid w:val="000434A3"/>
    <w:rsid w:val="00043C1D"/>
    <w:rsid w:val="00065072"/>
    <w:rsid w:val="000658B4"/>
    <w:rsid w:val="00065A4C"/>
    <w:rsid w:val="00067BD7"/>
    <w:rsid w:val="00071FEE"/>
    <w:rsid w:val="00075BFE"/>
    <w:rsid w:val="00081CEC"/>
    <w:rsid w:val="00093365"/>
    <w:rsid w:val="000A1D3A"/>
    <w:rsid w:val="000B1B60"/>
    <w:rsid w:val="000B311F"/>
    <w:rsid w:val="000C1E53"/>
    <w:rsid w:val="000E566B"/>
    <w:rsid w:val="000F0125"/>
    <w:rsid w:val="000F2C41"/>
    <w:rsid w:val="000F5F77"/>
    <w:rsid w:val="00100FC8"/>
    <w:rsid w:val="00115565"/>
    <w:rsid w:val="00120266"/>
    <w:rsid w:val="001210D1"/>
    <w:rsid w:val="00125D88"/>
    <w:rsid w:val="00150365"/>
    <w:rsid w:val="001635ED"/>
    <w:rsid w:val="0016475B"/>
    <w:rsid w:val="001657F5"/>
    <w:rsid w:val="00180529"/>
    <w:rsid w:val="0018323C"/>
    <w:rsid w:val="0018460B"/>
    <w:rsid w:val="001B0E98"/>
    <w:rsid w:val="001B1AC9"/>
    <w:rsid w:val="001B40AB"/>
    <w:rsid w:val="001C5382"/>
    <w:rsid w:val="001D3B18"/>
    <w:rsid w:val="001D5049"/>
    <w:rsid w:val="001F09CB"/>
    <w:rsid w:val="001F473D"/>
    <w:rsid w:val="00217EE6"/>
    <w:rsid w:val="002257D1"/>
    <w:rsid w:val="00234618"/>
    <w:rsid w:val="00246DDD"/>
    <w:rsid w:val="00251435"/>
    <w:rsid w:val="00260970"/>
    <w:rsid w:val="00297B84"/>
    <w:rsid w:val="002A4A5E"/>
    <w:rsid w:val="002B714F"/>
    <w:rsid w:val="002C2FEE"/>
    <w:rsid w:val="002C3644"/>
    <w:rsid w:val="002F14C3"/>
    <w:rsid w:val="002F35A1"/>
    <w:rsid w:val="002F677E"/>
    <w:rsid w:val="00301956"/>
    <w:rsid w:val="00304A4D"/>
    <w:rsid w:val="00305D06"/>
    <w:rsid w:val="00324B61"/>
    <w:rsid w:val="00326425"/>
    <w:rsid w:val="00327A2D"/>
    <w:rsid w:val="00337350"/>
    <w:rsid w:val="00362ED3"/>
    <w:rsid w:val="0037594F"/>
    <w:rsid w:val="003B30E7"/>
    <w:rsid w:val="003C1956"/>
    <w:rsid w:val="003C32B9"/>
    <w:rsid w:val="003E1BE3"/>
    <w:rsid w:val="003E69A5"/>
    <w:rsid w:val="00403473"/>
    <w:rsid w:val="00420058"/>
    <w:rsid w:val="004269E7"/>
    <w:rsid w:val="00432E43"/>
    <w:rsid w:val="00437A2A"/>
    <w:rsid w:val="00445721"/>
    <w:rsid w:val="0047527C"/>
    <w:rsid w:val="004816BA"/>
    <w:rsid w:val="00483E76"/>
    <w:rsid w:val="004937F1"/>
    <w:rsid w:val="004A75A0"/>
    <w:rsid w:val="004C37B1"/>
    <w:rsid w:val="0051323E"/>
    <w:rsid w:val="0051740F"/>
    <w:rsid w:val="0052712D"/>
    <w:rsid w:val="00531C97"/>
    <w:rsid w:val="00536B3B"/>
    <w:rsid w:val="00556018"/>
    <w:rsid w:val="005601E6"/>
    <w:rsid w:val="0057438C"/>
    <w:rsid w:val="00581DDE"/>
    <w:rsid w:val="00583AF8"/>
    <w:rsid w:val="005911FB"/>
    <w:rsid w:val="00595E11"/>
    <w:rsid w:val="005978EF"/>
    <w:rsid w:val="005A69BE"/>
    <w:rsid w:val="005B0105"/>
    <w:rsid w:val="005B2A76"/>
    <w:rsid w:val="005D64C4"/>
    <w:rsid w:val="005E3BB2"/>
    <w:rsid w:val="005E711C"/>
    <w:rsid w:val="005F1805"/>
    <w:rsid w:val="006035E3"/>
    <w:rsid w:val="00615AD4"/>
    <w:rsid w:val="006168AA"/>
    <w:rsid w:val="00620503"/>
    <w:rsid w:val="0062329E"/>
    <w:rsid w:val="00636090"/>
    <w:rsid w:val="0064720B"/>
    <w:rsid w:val="00652710"/>
    <w:rsid w:val="006545A8"/>
    <w:rsid w:val="00655B48"/>
    <w:rsid w:val="0066380F"/>
    <w:rsid w:val="00665BCE"/>
    <w:rsid w:val="00675CF9"/>
    <w:rsid w:val="006863DD"/>
    <w:rsid w:val="0068643D"/>
    <w:rsid w:val="006B5F49"/>
    <w:rsid w:val="006C5F31"/>
    <w:rsid w:val="006C66C5"/>
    <w:rsid w:val="006C6B35"/>
    <w:rsid w:val="006D019E"/>
    <w:rsid w:val="00701A07"/>
    <w:rsid w:val="00705CF7"/>
    <w:rsid w:val="0074514B"/>
    <w:rsid w:val="0074602B"/>
    <w:rsid w:val="00761EF3"/>
    <w:rsid w:val="00767008"/>
    <w:rsid w:val="00772AAC"/>
    <w:rsid w:val="00772FA6"/>
    <w:rsid w:val="00773BCA"/>
    <w:rsid w:val="00776BF0"/>
    <w:rsid w:val="00783CE5"/>
    <w:rsid w:val="007C28B0"/>
    <w:rsid w:val="007C4EB1"/>
    <w:rsid w:val="007D6A98"/>
    <w:rsid w:val="007E58BB"/>
    <w:rsid w:val="0080297D"/>
    <w:rsid w:val="00807C14"/>
    <w:rsid w:val="0081440C"/>
    <w:rsid w:val="00821C74"/>
    <w:rsid w:val="00823650"/>
    <w:rsid w:val="00830B65"/>
    <w:rsid w:val="0083119B"/>
    <w:rsid w:val="00834D39"/>
    <w:rsid w:val="00836764"/>
    <w:rsid w:val="00842BF8"/>
    <w:rsid w:val="00870072"/>
    <w:rsid w:val="00881E68"/>
    <w:rsid w:val="0088537C"/>
    <w:rsid w:val="0089101E"/>
    <w:rsid w:val="00893FF2"/>
    <w:rsid w:val="008A02FB"/>
    <w:rsid w:val="0090304F"/>
    <w:rsid w:val="00906437"/>
    <w:rsid w:val="00926128"/>
    <w:rsid w:val="00936584"/>
    <w:rsid w:val="009506D5"/>
    <w:rsid w:val="00957316"/>
    <w:rsid w:val="009630FD"/>
    <w:rsid w:val="00971E37"/>
    <w:rsid w:val="009A6C75"/>
    <w:rsid w:val="009B382F"/>
    <w:rsid w:val="009C58FF"/>
    <w:rsid w:val="009D4B5F"/>
    <w:rsid w:val="009F0F97"/>
    <w:rsid w:val="00A07FF6"/>
    <w:rsid w:val="00A13F85"/>
    <w:rsid w:val="00A16E0B"/>
    <w:rsid w:val="00A4099E"/>
    <w:rsid w:val="00A4788D"/>
    <w:rsid w:val="00A51463"/>
    <w:rsid w:val="00A64680"/>
    <w:rsid w:val="00A6735E"/>
    <w:rsid w:val="00A70418"/>
    <w:rsid w:val="00A717A2"/>
    <w:rsid w:val="00A73B3A"/>
    <w:rsid w:val="00A77C7F"/>
    <w:rsid w:val="00A901F6"/>
    <w:rsid w:val="00A946D5"/>
    <w:rsid w:val="00AA1DF8"/>
    <w:rsid w:val="00AA7E07"/>
    <w:rsid w:val="00AB34D6"/>
    <w:rsid w:val="00AB644E"/>
    <w:rsid w:val="00AB65FD"/>
    <w:rsid w:val="00AC30A3"/>
    <w:rsid w:val="00AC4A76"/>
    <w:rsid w:val="00AC6F91"/>
    <w:rsid w:val="00AF7763"/>
    <w:rsid w:val="00B00542"/>
    <w:rsid w:val="00B043AD"/>
    <w:rsid w:val="00B202EA"/>
    <w:rsid w:val="00B22D05"/>
    <w:rsid w:val="00B3026F"/>
    <w:rsid w:val="00B44744"/>
    <w:rsid w:val="00B56588"/>
    <w:rsid w:val="00B6453E"/>
    <w:rsid w:val="00B726B9"/>
    <w:rsid w:val="00B74054"/>
    <w:rsid w:val="00B75372"/>
    <w:rsid w:val="00BA695C"/>
    <w:rsid w:val="00BC4FA2"/>
    <w:rsid w:val="00BC5403"/>
    <w:rsid w:val="00BC5594"/>
    <w:rsid w:val="00BD7426"/>
    <w:rsid w:val="00BE7A6A"/>
    <w:rsid w:val="00BF6D70"/>
    <w:rsid w:val="00C01A69"/>
    <w:rsid w:val="00C12A1C"/>
    <w:rsid w:val="00C12E9C"/>
    <w:rsid w:val="00C24C3D"/>
    <w:rsid w:val="00C323BD"/>
    <w:rsid w:val="00C4516F"/>
    <w:rsid w:val="00C6540A"/>
    <w:rsid w:val="00C6659B"/>
    <w:rsid w:val="00C71E93"/>
    <w:rsid w:val="00C75FBE"/>
    <w:rsid w:val="00C83757"/>
    <w:rsid w:val="00C8629D"/>
    <w:rsid w:val="00C87BDF"/>
    <w:rsid w:val="00CA0D8D"/>
    <w:rsid w:val="00CA78DF"/>
    <w:rsid w:val="00CB41A2"/>
    <w:rsid w:val="00CD3C63"/>
    <w:rsid w:val="00CD3FAB"/>
    <w:rsid w:val="00CF4B36"/>
    <w:rsid w:val="00D05DB0"/>
    <w:rsid w:val="00D10EC7"/>
    <w:rsid w:val="00D1736B"/>
    <w:rsid w:val="00D32347"/>
    <w:rsid w:val="00D45033"/>
    <w:rsid w:val="00D46DE5"/>
    <w:rsid w:val="00D517DA"/>
    <w:rsid w:val="00D635FB"/>
    <w:rsid w:val="00D725E7"/>
    <w:rsid w:val="00D765DD"/>
    <w:rsid w:val="00D90F6C"/>
    <w:rsid w:val="00D97021"/>
    <w:rsid w:val="00DA6836"/>
    <w:rsid w:val="00DB33EB"/>
    <w:rsid w:val="00DC534A"/>
    <w:rsid w:val="00DD29F9"/>
    <w:rsid w:val="00DE79EF"/>
    <w:rsid w:val="00DF1504"/>
    <w:rsid w:val="00E12887"/>
    <w:rsid w:val="00E15F4E"/>
    <w:rsid w:val="00E30636"/>
    <w:rsid w:val="00E3551C"/>
    <w:rsid w:val="00E41DB0"/>
    <w:rsid w:val="00E51576"/>
    <w:rsid w:val="00E617A7"/>
    <w:rsid w:val="00E707B8"/>
    <w:rsid w:val="00E819F9"/>
    <w:rsid w:val="00E85293"/>
    <w:rsid w:val="00EB21C5"/>
    <w:rsid w:val="00ED3DFD"/>
    <w:rsid w:val="00EE1C19"/>
    <w:rsid w:val="00F00A82"/>
    <w:rsid w:val="00F27026"/>
    <w:rsid w:val="00F36980"/>
    <w:rsid w:val="00F37D79"/>
    <w:rsid w:val="00F52095"/>
    <w:rsid w:val="00F7099C"/>
    <w:rsid w:val="00F97DA7"/>
    <w:rsid w:val="00FA2203"/>
    <w:rsid w:val="00FA36A7"/>
    <w:rsid w:val="00FB3AB0"/>
    <w:rsid w:val="00FC4769"/>
    <w:rsid w:val="00FC6440"/>
    <w:rsid w:val="00FD6672"/>
    <w:rsid w:val="00FE03CF"/>
    <w:rsid w:val="00FF7235"/>
    <w:rsid w:val="00FF7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E3602"/>
  <w15:docId w15:val="{6412E128-0171-4834-8013-1B17AA5AF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99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09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D64C4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21C7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1C74"/>
  </w:style>
  <w:style w:type="paragraph" w:styleId="Footer">
    <w:name w:val="footer"/>
    <w:basedOn w:val="Normal"/>
    <w:link w:val="FooterChar"/>
    <w:uiPriority w:val="99"/>
    <w:unhideWhenUsed/>
    <w:rsid w:val="00821C7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1C74"/>
  </w:style>
  <w:style w:type="paragraph" w:styleId="ListParagraph">
    <w:name w:val="List Paragraph"/>
    <w:basedOn w:val="Normal"/>
    <w:uiPriority w:val="34"/>
    <w:qFormat/>
    <w:rsid w:val="002F67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21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8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5</TotalTime>
  <Pages>1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na George Puthiyaparampil</dc:creator>
  <cp:keywords/>
  <dc:description/>
  <cp:lastModifiedBy>bassci04</cp:lastModifiedBy>
  <cp:revision>40</cp:revision>
  <cp:lastPrinted>2019-11-21T06:57:00Z</cp:lastPrinted>
  <dcterms:created xsi:type="dcterms:W3CDTF">2021-02-15T10:08:00Z</dcterms:created>
  <dcterms:modified xsi:type="dcterms:W3CDTF">2022-11-28T07:13:00Z</dcterms:modified>
</cp:coreProperties>
</file>